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FC8" w:rsidRDefault="00492FC8"/>
    <w:p w:rsidR="00763666" w:rsidRDefault="00EB6EC9" w:rsidP="00763666">
      <w:pPr>
        <w:keepNext/>
      </w:pPr>
      <w:r>
        <w:rPr>
          <w:noProof/>
          <w:lang w:val="en-US"/>
        </w:rPr>
        <w:drawing>
          <wp:inline distT="0" distB="0" distL="0" distR="0">
            <wp:extent cx="4800600" cy="36004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rplot_VO2max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FC6" w:rsidRDefault="00763666" w:rsidP="00763666">
      <w:pPr>
        <w:pStyle w:val="Caption"/>
      </w:pPr>
      <w:proofErr w:type="gramStart"/>
      <w:r>
        <w:t xml:space="preserve">Figure </w:t>
      </w:r>
      <w:r w:rsidR="00866A3C">
        <w:fldChar w:fldCharType="begin"/>
      </w:r>
      <w:r w:rsidR="002F1D8A">
        <w:instrText xml:space="preserve"> SEQ Figure \* ARABIC </w:instrText>
      </w:r>
      <w:r w:rsidR="00866A3C">
        <w:fldChar w:fldCharType="separate"/>
      </w:r>
      <w:r w:rsidR="00C436C7">
        <w:rPr>
          <w:noProof/>
        </w:rPr>
        <w:t>1</w:t>
      </w:r>
      <w:r w:rsidR="00866A3C">
        <w:rPr>
          <w:noProof/>
        </w:rPr>
        <w:fldChar w:fldCharType="end"/>
      </w:r>
      <w:r w:rsidR="002F1D8A">
        <w:rPr>
          <w:noProof/>
        </w:rPr>
        <w:t>.</w:t>
      </w:r>
      <w:proofErr w:type="gramEnd"/>
      <w:r w:rsidR="009A0E6B">
        <w:t xml:space="preserve"> VO</w:t>
      </w:r>
      <w:r w:rsidR="009A0E6B" w:rsidRPr="00E73CA1">
        <w:rPr>
          <w:vertAlign w:val="subscript"/>
        </w:rPr>
        <w:t>2</w:t>
      </w:r>
      <w:r w:rsidR="009A0E6B">
        <w:t>max differences between experimental gro</w:t>
      </w:r>
      <w:r w:rsidR="00E73CA1">
        <w:t>ups in the clinical COPD cohort. T</w:t>
      </w:r>
      <w:r w:rsidR="0013189C">
        <w:t xml:space="preserve">he healthy age-matched controls </w:t>
      </w:r>
      <w:r w:rsidR="00E73CA1">
        <w:t xml:space="preserve">had significantly </w:t>
      </w:r>
      <w:r w:rsidR="009A0E6B">
        <w:t xml:space="preserve">higher </w:t>
      </w:r>
      <w:r w:rsidR="00E73CA1">
        <w:t>VO</w:t>
      </w:r>
      <w:r w:rsidR="00E73CA1" w:rsidRPr="00E73CA1">
        <w:rPr>
          <w:vertAlign w:val="subscript"/>
        </w:rPr>
        <w:t>2</w:t>
      </w:r>
      <w:r w:rsidR="00E73CA1">
        <w:t>max levels than both disease groups (</w:t>
      </w:r>
      <w:r w:rsidR="002F1D8A">
        <w:rPr>
          <w:rFonts w:ascii="Times New Roman" w:hAnsi="Times New Roman" w:cs="Times New Roman"/>
          <w:i/>
        </w:rPr>
        <w:t xml:space="preserve">P </w:t>
      </w:r>
      <w:r w:rsidR="00E73CA1">
        <w:rPr>
          <w:rFonts w:ascii="Times New Roman" w:hAnsi="Times New Roman" w:cs="Times New Roman"/>
        </w:rPr>
        <w:t>&lt;</w:t>
      </w:r>
      <w:r w:rsidR="00E73CA1">
        <w:t>0.001)</w:t>
      </w:r>
      <w:r w:rsidR="00211972">
        <w:t xml:space="preserve"> </w:t>
      </w:r>
      <w:r w:rsidR="002F1D8A">
        <w:t>-</w:t>
      </w:r>
      <w:r w:rsidR="00211972">
        <w:t xml:space="preserve"> irrespective of exercise training status</w:t>
      </w:r>
      <w:r w:rsidR="00E73CA1">
        <w:t>.  VO</w:t>
      </w:r>
      <w:r w:rsidR="00E73CA1" w:rsidRPr="0013189C">
        <w:rPr>
          <w:vertAlign w:val="subscript"/>
        </w:rPr>
        <w:t>2</w:t>
      </w:r>
      <w:r w:rsidR="00211972">
        <w:t xml:space="preserve">max levels did not </w:t>
      </w:r>
      <w:r w:rsidR="0013189C">
        <w:t>differ</w:t>
      </w:r>
      <w:r w:rsidR="00E73CA1">
        <w:t xml:space="preserve"> </w:t>
      </w:r>
      <w:r w:rsidR="00211972">
        <w:t xml:space="preserve">significantly </w:t>
      </w:r>
      <w:r w:rsidR="00E73CA1">
        <w:t xml:space="preserve">between the two COPD groups. </w:t>
      </w:r>
      <w:r w:rsidR="0013189C">
        <w:t xml:space="preserve">The green bars indicate the </w:t>
      </w:r>
      <w:r w:rsidR="00211972">
        <w:t>increase in VO2max following completion of an 8-week endurance exercise training programme. Error bars indicate SEM.</w:t>
      </w:r>
    </w:p>
    <w:p w:rsidR="00AA6FC6" w:rsidRDefault="00AA6FC6"/>
    <w:p w:rsidR="00763666" w:rsidRDefault="00763666"/>
    <w:p w:rsidR="00763666" w:rsidRDefault="00763666"/>
    <w:p w:rsidR="00763666" w:rsidRDefault="00763666" w:rsidP="00763666">
      <w:pPr>
        <w:keepNext/>
      </w:pPr>
      <w:r>
        <w:rPr>
          <w:noProof/>
          <w:lang w:val="en-US"/>
        </w:rPr>
        <w:drawing>
          <wp:inline distT="0" distB="0" distL="0" distR="0">
            <wp:extent cx="5270500" cy="2388404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88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FC6" w:rsidRDefault="00763666" w:rsidP="00763666">
      <w:pPr>
        <w:pStyle w:val="Caption"/>
      </w:pPr>
      <w:proofErr w:type="gramStart"/>
      <w:r>
        <w:t xml:space="preserve">Figure </w:t>
      </w:r>
      <w:fldSimple w:instr=" SEQ Figure \* ARABIC ">
        <w:r w:rsidR="00C436C7">
          <w:rPr>
            <w:noProof/>
          </w:rPr>
          <w:t>2</w:t>
        </w:r>
      </w:fldSimple>
      <w:r w:rsidR="002F1D8A">
        <w:rPr>
          <w:noProof/>
        </w:rPr>
        <w:t>.</w:t>
      </w:r>
      <w:proofErr w:type="gramEnd"/>
      <w:r>
        <w:t xml:space="preserve"> </w:t>
      </w:r>
      <w:proofErr w:type="gramStart"/>
      <w:r w:rsidR="00F979CC">
        <w:t xml:space="preserve">Correlation between </w:t>
      </w:r>
      <w:r w:rsidR="00FB273E">
        <w:t xml:space="preserve">z-scored </w:t>
      </w:r>
      <w:r w:rsidR="0047521B">
        <w:t>standardised C</w:t>
      </w:r>
      <w:r w:rsidR="00F979CC">
        <w:t xml:space="preserve">XCL9 serum protein levels and </w:t>
      </w:r>
      <w:r w:rsidR="00A41657">
        <w:t xml:space="preserve">the </w:t>
      </w:r>
      <w:r w:rsidR="00F979CC">
        <w:t xml:space="preserve">transcriptional abundance of </w:t>
      </w:r>
      <w:r w:rsidR="00A41657">
        <w:t xml:space="preserve">ATP5J, </w:t>
      </w:r>
      <w:r w:rsidR="00F979CC">
        <w:t xml:space="preserve">a </w:t>
      </w:r>
      <w:r w:rsidR="00A41657">
        <w:t>gene encoding for a protein in the fifth protein complex of oxidative phos</w:t>
      </w:r>
      <w:r w:rsidR="00705854">
        <w:t>phorylation.</w:t>
      </w:r>
      <w:proofErr w:type="gramEnd"/>
      <w:r w:rsidR="00705854">
        <w:t xml:space="preserve"> </w:t>
      </w:r>
      <w:r w:rsidR="002F1D8A">
        <w:t>(</w:t>
      </w:r>
      <w:r w:rsidR="00EB4987">
        <w:t>A) All three</w:t>
      </w:r>
      <w:r w:rsidR="00A41657">
        <w:t xml:space="preserve"> patient groups were plotted</w:t>
      </w:r>
      <w:r w:rsidR="00705854">
        <w:t xml:space="preserve"> (</w:t>
      </w:r>
      <w:r w:rsidR="009A0E6B" w:rsidRPr="009A0E6B">
        <w:rPr>
          <w:i/>
        </w:rPr>
        <w:t>R</w:t>
      </w:r>
      <w:r w:rsidR="002F1D8A">
        <w:rPr>
          <w:i/>
        </w:rPr>
        <w:t xml:space="preserve"> </w:t>
      </w:r>
      <w:r w:rsidR="009A0E6B">
        <w:t>=</w:t>
      </w:r>
      <w:r w:rsidR="002F1D8A">
        <w:t xml:space="preserve"> </w:t>
      </w:r>
      <w:r w:rsidR="00FB273E">
        <w:t>-0.</w:t>
      </w:r>
      <w:r w:rsidR="009A0E6B">
        <w:t xml:space="preserve">46; </w:t>
      </w:r>
      <w:r w:rsidR="002F1D8A">
        <w:rPr>
          <w:rFonts w:ascii="Times New Roman" w:hAnsi="Times New Roman" w:cs="Times New Roman"/>
          <w:i/>
        </w:rPr>
        <w:t xml:space="preserve">P </w:t>
      </w:r>
      <w:r w:rsidR="009A0E6B">
        <w:rPr>
          <w:rFonts w:ascii="Times New Roman" w:hAnsi="Times New Roman" w:cs="Times New Roman"/>
        </w:rPr>
        <w:t>=</w:t>
      </w:r>
      <w:r w:rsidR="002F1D8A">
        <w:rPr>
          <w:rFonts w:ascii="Times New Roman" w:hAnsi="Times New Roman" w:cs="Times New Roman"/>
        </w:rPr>
        <w:t xml:space="preserve"> </w:t>
      </w:r>
      <w:r w:rsidR="009A0E6B">
        <w:t>0.001</w:t>
      </w:r>
      <w:r w:rsidR="00705854">
        <w:t>)</w:t>
      </w:r>
      <w:r w:rsidR="00A41657">
        <w:t xml:space="preserve">. </w:t>
      </w:r>
      <w:r w:rsidR="002F1D8A">
        <w:t>(</w:t>
      </w:r>
      <w:r w:rsidR="00A41657" w:rsidRPr="009A0E6B">
        <w:t>B)</w:t>
      </w:r>
      <w:r w:rsidR="009A0E6B">
        <w:t xml:space="preserve"> When we removed the healthy control samples </w:t>
      </w:r>
      <w:r w:rsidR="00A41657">
        <w:t xml:space="preserve">we still see a </w:t>
      </w:r>
      <w:r w:rsidR="00EB4987">
        <w:t xml:space="preserve">significant </w:t>
      </w:r>
      <w:r w:rsidR="009A0E6B">
        <w:t xml:space="preserve">linear </w:t>
      </w:r>
      <w:r w:rsidR="00EB4987">
        <w:t xml:space="preserve">association </w:t>
      </w:r>
      <w:r w:rsidR="009A0E6B">
        <w:t>(</w:t>
      </w:r>
      <w:r w:rsidR="002F1D8A">
        <w:rPr>
          <w:rFonts w:ascii="Times New Roman" w:hAnsi="Times New Roman" w:cs="Times New Roman"/>
          <w:i/>
        </w:rPr>
        <w:t xml:space="preserve">P </w:t>
      </w:r>
      <w:r w:rsidR="009A0E6B">
        <w:rPr>
          <w:rFonts w:ascii="Times New Roman" w:hAnsi="Times New Roman" w:cs="Times New Roman"/>
        </w:rPr>
        <w:t>=</w:t>
      </w:r>
      <w:r w:rsidR="002F1D8A">
        <w:rPr>
          <w:rFonts w:ascii="Times New Roman" w:hAnsi="Times New Roman" w:cs="Times New Roman"/>
        </w:rPr>
        <w:t xml:space="preserve"> </w:t>
      </w:r>
      <w:r w:rsidR="009A0E6B">
        <w:t xml:space="preserve">0.01) </w:t>
      </w:r>
      <w:r w:rsidR="00EB4987">
        <w:t>between CXCL9 and ATP5J</w:t>
      </w:r>
      <w:r w:rsidR="009A0E6B">
        <w:t xml:space="preserve"> expression</w:t>
      </w:r>
      <w:r w:rsidR="00EB4987">
        <w:t>.</w:t>
      </w:r>
      <w:r w:rsidR="00656301">
        <w:t xml:space="preserve"> </w:t>
      </w:r>
    </w:p>
    <w:p w:rsidR="00AA6FC6" w:rsidRDefault="00AA6FC6"/>
    <w:p w:rsidR="00C436C7" w:rsidRDefault="006F2B43" w:rsidP="00C436C7">
      <w:pPr>
        <w:keepNext/>
      </w:pPr>
      <w:r>
        <w:rPr>
          <w:noProof/>
          <w:lang w:val="en-US"/>
        </w:rPr>
        <w:lastRenderedPageBreak/>
        <w:drawing>
          <wp:inline distT="0" distB="0" distL="0" distR="0">
            <wp:extent cx="5270500" cy="2058379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58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FC6" w:rsidRDefault="00C436C7" w:rsidP="00C436C7">
      <w:pPr>
        <w:pStyle w:val="Caption"/>
      </w:pPr>
      <w:proofErr w:type="gramStart"/>
      <w:r>
        <w:t xml:space="preserve">Figure </w:t>
      </w:r>
      <w:fldSimple w:instr=" SEQ Figure \* ARABIC ">
        <w:r>
          <w:rPr>
            <w:noProof/>
          </w:rPr>
          <w:t>3</w:t>
        </w:r>
      </w:fldSimple>
      <w:r w:rsidR="002F1D8A">
        <w:rPr>
          <w:noProof/>
        </w:rPr>
        <w:t>.</w:t>
      </w:r>
      <w:proofErr w:type="gramEnd"/>
      <w:r>
        <w:t xml:space="preserve"> </w:t>
      </w:r>
      <w:proofErr w:type="gramStart"/>
      <w:r>
        <w:t xml:space="preserve">Correlation between </w:t>
      </w:r>
      <w:r w:rsidR="00FB273E">
        <w:t xml:space="preserve">z-scored </w:t>
      </w:r>
      <w:r w:rsidR="0047521B">
        <w:t>standardi</w:t>
      </w:r>
      <w:r w:rsidR="002F1D8A">
        <w:t>s</w:t>
      </w:r>
      <w:r w:rsidR="0047521B">
        <w:t xml:space="preserve">ed </w:t>
      </w:r>
      <w:r>
        <w:t>CXCL10 serum protein levels and the transcriptional abundance</w:t>
      </w:r>
      <w:r w:rsidR="0034017F">
        <w:t xml:space="preserve"> of</w:t>
      </w:r>
      <w:r>
        <w:t xml:space="preserve"> COX8A, a gene encoding for a protein in the forth protein complex of oxidative phosphorylation.</w:t>
      </w:r>
      <w:proofErr w:type="gramEnd"/>
      <w:r>
        <w:t xml:space="preserve"> </w:t>
      </w:r>
      <w:r w:rsidR="002F1D8A">
        <w:t>(</w:t>
      </w:r>
      <w:r>
        <w:t>A) All three patient groups were plotted (</w:t>
      </w:r>
      <w:r w:rsidRPr="009A0E6B">
        <w:rPr>
          <w:i/>
        </w:rPr>
        <w:t>R</w:t>
      </w:r>
      <w:r w:rsidR="002F1D8A">
        <w:rPr>
          <w:i/>
        </w:rPr>
        <w:t xml:space="preserve"> </w:t>
      </w:r>
      <w:r>
        <w:t>=</w:t>
      </w:r>
      <w:r w:rsidR="002F1D8A">
        <w:t xml:space="preserve"> </w:t>
      </w:r>
      <w:r w:rsidR="00FB273E">
        <w:t>-0.</w:t>
      </w:r>
      <w:r>
        <w:t xml:space="preserve">37; </w:t>
      </w:r>
      <w:r w:rsidR="002F1D8A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=</w:t>
      </w:r>
      <w:r w:rsidR="002F1D8A">
        <w:rPr>
          <w:rFonts w:ascii="Times New Roman" w:hAnsi="Times New Roman" w:cs="Times New Roman"/>
        </w:rPr>
        <w:t xml:space="preserve"> </w:t>
      </w:r>
      <w:r>
        <w:t xml:space="preserve">0.008). </w:t>
      </w:r>
      <w:r w:rsidR="002F1D8A">
        <w:t>(</w:t>
      </w:r>
      <w:r w:rsidRPr="009A0E6B">
        <w:t>B)</w:t>
      </w:r>
      <w:r>
        <w:t xml:space="preserve"> When we removed the healthy control samples we still see a significant linear association (</w:t>
      </w:r>
      <w:r w:rsidR="002F1D8A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=</w:t>
      </w:r>
      <w:r w:rsidR="002F1D8A">
        <w:rPr>
          <w:rFonts w:ascii="Times New Roman" w:hAnsi="Times New Roman" w:cs="Times New Roman"/>
        </w:rPr>
        <w:t xml:space="preserve"> </w:t>
      </w:r>
      <w:r>
        <w:t xml:space="preserve">0.03) </w:t>
      </w:r>
      <w:r w:rsidR="0034017F">
        <w:t>between CXCL10</w:t>
      </w:r>
      <w:r>
        <w:t xml:space="preserve"> and COX8A expression.</w:t>
      </w:r>
    </w:p>
    <w:p w:rsidR="00AA6FC6" w:rsidRDefault="00AA6FC6"/>
    <w:p w:rsidR="00AA6FC6" w:rsidRDefault="00AA6FC6"/>
    <w:p w:rsidR="00AA6FC6" w:rsidRDefault="00AA6FC6"/>
    <w:p w:rsidR="00AA6FC6" w:rsidRDefault="00AA6FC6"/>
    <w:p w:rsidR="00AA6FC6" w:rsidRDefault="00AA6FC6"/>
    <w:p w:rsidR="00AA6FC6" w:rsidRDefault="00AA6FC6"/>
    <w:p w:rsidR="00AA6FC6" w:rsidRDefault="00AA6FC6">
      <w:bookmarkStart w:id="0" w:name="_GoBack"/>
      <w:bookmarkEnd w:id="0"/>
    </w:p>
    <w:sectPr w:rsidR="00AA6FC6" w:rsidSect="00492F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>
    <w:useFELayout/>
  </w:compat>
  <w:rsids>
    <w:rsidRoot w:val="00AA6FC6"/>
    <w:rsid w:val="0013189C"/>
    <w:rsid w:val="001B4EAF"/>
    <w:rsid w:val="00211972"/>
    <w:rsid w:val="002F1D8A"/>
    <w:rsid w:val="0034017F"/>
    <w:rsid w:val="0047521B"/>
    <w:rsid w:val="00492FC8"/>
    <w:rsid w:val="006347A2"/>
    <w:rsid w:val="00656301"/>
    <w:rsid w:val="006F2B43"/>
    <w:rsid w:val="00705854"/>
    <w:rsid w:val="00763666"/>
    <w:rsid w:val="00866A3C"/>
    <w:rsid w:val="009A0E6B"/>
    <w:rsid w:val="00A41657"/>
    <w:rsid w:val="00AA6FC6"/>
    <w:rsid w:val="00C436C7"/>
    <w:rsid w:val="00E619DE"/>
    <w:rsid w:val="00E73CA1"/>
    <w:rsid w:val="00EB4987"/>
    <w:rsid w:val="00EB6EC9"/>
    <w:rsid w:val="00F434B2"/>
    <w:rsid w:val="00F979CC"/>
    <w:rsid w:val="00FB27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EAF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6366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EAF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6366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avidsen</dc:creator>
  <cp:keywords/>
  <dc:description/>
  <cp:lastModifiedBy>jolano</cp:lastModifiedBy>
  <cp:revision>9</cp:revision>
  <dcterms:created xsi:type="dcterms:W3CDTF">2013-11-25T00:14:00Z</dcterms:created>
  <dcterms:modified xsi:type="dcterms:W3CDTF">2014-08-18T15:15:00Z</dcterms:modified>
</cp:coreProperties>
</file>